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29F9" w14:textId="77777777" w:rsidR="00047EA3" w:rsidRPr="0036755E" w:rsidRDefault="00047EA3" w:rsidP="00047EA3">
      <w:pPr>
        <w:pStyle w:val="Heading1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36755E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orting Information</w:t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AE025B" w14:paraId="4E15F2D4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2FF6A5" w14:textId="429F5E4B" w:rsidR="00047EA3" w:rsidRPr="00AE025B" w:rsidRDefault="00806551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(Mail Invitations Included) </w:t>
            </w:r>
          </w:p>
        </w:tc>
      </w:tr>
      <w:tr w:rsidR="00047EA3" w:rsidRPr="00AE025B" w14:paraId="0E0151FE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119585" w14:textId="77777777" w:rsidR="00047EA3" w:rsidRPr="00AE025B" w:rsidRDefault="00047EA3" w:rsidP="008C763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A1D560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839758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51F224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C353DA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74A6F0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352FBD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9752460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AE025B" w14:paraId="6BAA0FB2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B32BF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MBER SDH</w:t>
            </w:r>
          </w:p>
        </w:tc>
      </w:tr>
      <w:tr w:rsidR="00047EA3" w:rsidRPr="00AE025B" w14:paraId="090E2EF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291A9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1EF227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E0963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52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945A68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0117B3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0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9B059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.003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D6EF44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21.8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49D7E9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AE025B" w14:paraId="19D97CF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02B7CF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F66BA8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30F4F0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86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D5769F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6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D88882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236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9DB80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3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4CB7A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D1A6D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563</w:t>
            </w:r>
          </w:p>
        </w:tc>
      </w:tr>
      <w:tr w:rsidR="00047EA3" w:rsidRPr="00AE025B" w14:paraId="23BB610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79B810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3B26C1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EEAB50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D2FD09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E62252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637D2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9A600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B6318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3753FD5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685A9B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CC0A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EB3F06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41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819B33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CFD607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8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F6A3EB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01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9F601D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62.8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DB1C15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AE025B" w14:paraId="44130F2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C2A529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EB015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430AA2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67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9FCE03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53207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0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B5F466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31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11DDE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04.9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1E6F3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AE025B" w14:paraId="7F3F9BF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A382A0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7B000A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61567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E38FD5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B5D05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A9D274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9F8C00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6EAF82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351233C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64ED60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975A4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12495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10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393504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8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57AC0B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44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13F933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3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F00101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076B5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798</w:t>
            </w:r>
          </w:p>
        </w:tc>
      </w:tr>
      <w:tr w:rsidR="00047EA3" w:rsidRPr="00AE025B" w14:paraId="41ABFB8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6583ED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27096A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44F590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316763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FC324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00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C5D407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55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07FAF3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D708BB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772</w:t>
            </w:r>
          </w:p>
        </w:tc>
      </w:tr>
      <w:tr w:rsidR="00047EA3" w:rsidRPr="00AE025B" w14:paraId="577B616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DDDA8B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B9F18B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183742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B0BCFF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F3506D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46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0558D4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5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D1A993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074AF7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491</w:t>
            </w:r>
          </w:p>
        </w:tc>
      </w:tr>
      <w:tr w:rsidR="00047EA3" w:rsidRPr="00AE025B" w14:paraId="340B340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355C1E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BFDA2C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C5B560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42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701514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8988DE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05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F88A0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78AAFD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E880A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898</w:t>
            </w:r>
          </w:p>
        </w:tc>
      </w:tr>
      <w:tr w:rsidR="00047EA3" w:rsidRPr="00AE025B" w14:paraId="23C06F7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CD6A21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11622A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93B4A2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297FDC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BEF85B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EE8E5A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7BF891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9FB2B7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1FA7AED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88026C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5B98B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FFFC10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19D547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BBDCC6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B57FC6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97A41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23B15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03A8BA6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EEC66D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E32516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B6983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9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9DF2B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1981B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35810B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98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487697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9E510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047EA3" w:rsidRPr="00AE025B" w14:paraId="7A76ED4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B03B0E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A72DB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391B98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887F1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23CF3F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7690F2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64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477D1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3B8252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</w:p>
        </w:tc>
      </w:tr>
      <w:tr w:rsidR="00047EA3" w:rsidRPr="00AE025B" w14:paraId="67DCB2A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F7AF84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B9434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FA2A7D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28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E0EE3D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C48648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12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046A28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0D61A7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0C31A8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135</w:t>
            </w:r>
          </w:p>
        </w:tc>
      </w:tr>
      <w:tr w:rsidR="00047EA3" w:rsidRPr="00AE025B" w14:paraId="050F5EA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8BFCC0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102E3F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6F02FC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765D63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8D7A53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35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3E91EE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70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15305B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90F251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221</w:t>
            </w:r>
          </w:p>
        </w:tc>
      </w:tr>
      <w:tr w:rsidR="00047EA3" w:rsidRPr="00AE025B" w14:paraId="7A1401A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9AF8D9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ED831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6F86BC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34CC9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3E3C3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66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3C1ABA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7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7E3A16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2B4B86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443</w:t>
            </w:r>
          </w:p>
        </w:tc>
      </w:tr>
      <w:tr w:rsidR="00047EA3" w:rsidRPr="00AE025B" w14:paraId="047A72D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C90CF5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A6E3A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1BFA11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21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F94F37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04DB1F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86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FB21D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F3350A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EAA408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173</w:t>
            </w:r>
          </w:p>
        </w:tc>
      </w:tr>
      <w:tr w:rsidR="00047EA3" w:rsidRPr="00AE025B" w14:paraId="28E58C3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895000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72F809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464C51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8EB0CC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C570C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3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293301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98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3A9132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851E5B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873</w:t>
            </w:r>
          </w:p>
        </w:tc>
      </w:tr>
      <w:tr w:rsidR="00047EA3" w:rsidRPr="00AE025B" w14:paraId="453F0CF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9402C4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DEFC95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30C83E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22DC2E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09A435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9159E3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D63A6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305EC1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1F05598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EE22FA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64A3F0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95FEB7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5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FD8455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6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6E8D4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64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D33C1F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54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5A6229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18AA5B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211</w:t>
            </w:r>
          </w:p>
        </w:tc>
      </w:tr>
      <w:tr w:rsidR="00047EA3" w:rsidRPr="00AE025B" w14:paraId="50E958C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B48019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47188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299C18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FA1C2C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BB99C9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AB8257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5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582287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D5715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047EA3" w:rsidRPr="00AE025B" w14:paraId="3B1D3F7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2FF02A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C15F4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15A233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A04DB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75E044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CD6A91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22222B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29A78E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3AD7304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C1964C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53BA28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BD7ABB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2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BE2DF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9B352F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81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F81B4B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DFF20D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F9C50D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780</w:t>
            </w:r>
          </w:p>
        </w:tc>
      </w:tr>
      <w:tr w:rsidR="00047EA3" w:rsidRPr="00AE025B" w14:paraId="36992B47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643FF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F7436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E150F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EC9E7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887A5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CB76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889E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29471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D1E082E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6B63B5EA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2C87D4" w14:textId="0BCC7AA6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1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(Mail Invitations Included) </w:t>
            </w:r>
          </w:p>
        </w:tc>
      </w:tr>
      <w:tr w:rsidR="00047EA3" w:rsidRPr="004045DD" w14:paraId="13631E85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46D368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29314C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54F578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59D3A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19D6C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518F12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EA8C44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13F322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16996046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968C8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MBER COVID</w:t>
            </w:r>
          </w:p>
        </w:tc>
      </w:tr>
      <w:tr w:rsidR="00047EA3" w:rsidRPr="004045DD" w14:paraId="2D3E1B6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0F196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4D375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50D8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99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9537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3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73448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43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1957F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.156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51A0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7.2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912B7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12CB022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ACF7D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AD7F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FE3D8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73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8B687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329AD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26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6A2B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2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0E727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4922D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633</w:t>
            </w:r>
          </w:p>
        </w:tc>
      </w:tr>
      <w:tr w:rsidR="00047EA3" w:rsidRPr="004045DD" w14:paraId="30BE998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1F514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7E4EA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9C8DD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FB942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707F6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D4726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35A70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5631B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118E3E2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143AD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2214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76C7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15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CAD0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7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B1053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2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2249C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08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752A9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4.4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F0A24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3431BD2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F35F7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A3523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96FCD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98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6DFE7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7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C931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8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88028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10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D6B1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8.3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715E0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5ED7163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31CC3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7363E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CC17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BB70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CAEC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CD8A4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3DC4E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B835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8F326D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7C69E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High school g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F719D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A7D2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43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333C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5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99892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270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2F9D8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83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BAD6E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D4133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080</w:t>
            </w:r>
          </w:p>
        </w:tc>
      </w:tr>
      <w:tr w:rsidR="00047EA3" w:rsidRPr="004045DD" w14:paraId="6B633B8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26B0F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60EFC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DB16D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76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07C10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2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85B0C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29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DB2D0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44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5AB5D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FDD1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973</w:t>
            </w:r>
          </w:p>
        </w:tc>
      </w:tr>
      <w:tr w:rsidR="00047EA3" w:rsidRPr="004045DD" w14:paraId="271C0DC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F0D44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0DC22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DF0C4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5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E677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7C974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37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C4366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676BC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9E75D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435</w:t>
            </w:r>
          </w:p>
        </w:tc>
      </w:tr>
      <w:tr w:rsidR="00047EA3" w:rsidRPr="004045DD" w14:paraId="21F4E40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486B9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5589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8FA6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51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F9820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FF12B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4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7D3F0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E8063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439D4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905</w:t>
            </w:r>
          </w:p>
        </w:tc>
      </w:tr>
      <w:tr w:rsidR="00047EA3" w:rsidRPr="004045DD" w14:paraId="70E4D98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DD1F29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01455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CD94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D0D03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D16E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78DEC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06D57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378B3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0BF3885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7914D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22247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DD12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0EAC8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FE68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EE6C3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BA88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07B69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4C642F7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C1EC7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984A1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5E760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9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E283B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E404E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03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9C20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43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8B42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84094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</w:tr>
      <w:tr w:rsidR="00047EA3" w:rsidRPr="004045DD" w14:paraId="1D12D81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7E108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4C96C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424A8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13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321A4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25D0B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37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C57A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0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017D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40E15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324</w:t>
            </w:r>
          </w:p>
        </w:tc>
      </w:tr>
      <w:tr w:rsidR="00047EA3" w:rsidRPr="004045DD" w14:paraId="0342499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F80D3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1FFFA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9F69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91116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6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562E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2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4015C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34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8FD7F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5C2D4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9493</w:t>
            </w:r>
          </w:p>
        </w:tc>
      </w:tr>
      <w:tr w:rsidR="00047EA3" w:rsidRPr="004045DD" w14:paraId="327CE84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0D503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CB103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3A14B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39077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E15F4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235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107C2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67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77FD2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38576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9001</w:t>
            </w:r>
          </w:p>
        </w:tc>
      </w:tr>
      <w:tr w:rsidR="00047EA3" w:rsidRPr="004045DD" w14:paraId="2D2E566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E79C9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6E706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DAA72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69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4AB86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7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90A3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DE4BA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01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094F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2EBDA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047EA3" w:rsidRPr="004045DD" w14:paraId="424A56D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B5AA19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4B648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5BD0D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681E2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6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5A7C2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96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5A2C9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3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6DE5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0D9C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090</w:t>
            </w:r>
          </w:p>
        </w:tc>
      </w:tr>
      <w:tr w:rsidR="00047EA3" w:rsidRPr="004045DD" w14:paraId="78AE786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F1492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90EE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0C5D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65243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2B8E3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FB1F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E7194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C160E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43E1A68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4DA0A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19A2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075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8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648CF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9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81E3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58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09854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75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4AA53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B0560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262</w:t>
            </w:r>
          </w:p>
        </w:tc>
      </w:tr>
      <w:tr w:rsidR="00047EA3" w:rsidRPr="004045DD" w14:paraId="7ABBAE5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BE94A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58F3E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91B1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6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5BC0A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1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FA943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33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15021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65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FEB6E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BA8CE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149</w:t>
            </w:r>
          </w:p>
        </w:tc>
      </w:tr>
      <w:tr w:rsidR="00047EA3" w:rsidRPr="004045DD" w14:paraId="59002A8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1B28B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F53B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026E6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39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53031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AB86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2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572FE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D4F9E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84A0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549</w:t>
            </w:r>
          </w:p>
        </w:tc>
      </w:tr>
      <w:tr w:rsidR="00047EA3" w:rsidRPr="004045DD" w14:paraId="0003659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6CE97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4470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A8B09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8C0A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768CB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0231A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37012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34CF5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3F25BA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5C5C8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5622E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869F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36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AC3D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C7126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3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18E8E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1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AAF14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F62B9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668</w:t>
            </w:r>
          </w:p>
        </w:tc>
      </w:tr>
      <w:tr w:rsidR="00047EA3" w:rsidRPr="004045DD" w14:paraId="2A390B62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B3DB4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F128E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BB49F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10471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8515F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A7F3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29E94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E65A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976776E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5F80356A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D0A615" w14:textId="3E89E0C3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1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(Mail Invitations Included) </w:t>
            </w:r>
          </w:p>
        </w:tc>
      </w:tr>
      <w:tr w:rsidR="00047EA3" w:rsidRPr="004045DD" w14:paraId="1046FD4E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8E0FC8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003CA7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23BA12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A6117D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F9D727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BFDEFD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DA785C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484335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08B4F168" w14:textId="77777777" w:rsidTr="008C7639">
        <w:trPr>
          <w:cantSplit/>
          <w:jc w:val="center"/>
        </w:trPr>
        <w:tc>
          <w:tcPr>
            <w:tcW w:w="9751" w:type="dxa"/>
            <w:gridSpan w:val="8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7063E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NUARY MH</w:t>
            </w:r>
          </w:p>
        </w:tc>
      </w:tr>
      <w:tr w:rsidR="00047EA3" w:rsidRPr="004045DD" w14:paraId="56E3523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9DD28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A1BA1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6DD2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2450C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3AB8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B6B6C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8F0CF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F158A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47EA3" w:rsidRPr="004045DD" w14:paraId="66DE603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D4F2D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76436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03CF6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5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399E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724D6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10C7C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CD093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E665D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5</w:t>
            </w:r>
          </w:p>
        </w:tc>
      </w:tr>
      <w:tr w:rsidR="00047EA3" w:rsidRPr="004045DD" w14:paraId="0F39BEB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1E202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C37F6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FAB3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D5AF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C5BBA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BD361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D0AED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D0B84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255686A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56BDF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C3534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5E7F6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4A0C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D9D67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062DD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1A307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C1C2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47EA3" w:rsidRPr="004045DD" w14:paraId="180B536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7938E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887CC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2906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E4013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100A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5F6C6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CF25D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EB118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047EA3" w:rsidRPr="004045DD" w14:paraId="698E32B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8AC86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37875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4FDF9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4236B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39080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F5EB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5F44B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DBAD2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066C7CB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3D75B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DAE83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0C73C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C290A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343E1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2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3E057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657B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3272D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2</w:t>
            </w:r>
          </w:p>
        </w:tc>
      </w:tr>
      <w:tr w:rsidR="00047EA3" w:rsidRPr="004045DD" w14:paraId="51D616B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F8834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D1AAC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91D95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4C471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50C8D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8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36185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5127B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6D43F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2</w:t>
            </w:r>
          </w:p>
        </w:tc>
      </w:tr>
      <w:tr w:rsidR="00047EA3" w:rsidRPr="004045DD" w14:paraId="296E42D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31D06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14F78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68D66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F5F78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259B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D71C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73254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6B1E1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7</w:t>
            </w:r>
          </w:p>
        </w:tc>
      </w:tr>
      <w:tr w:rsidR="00047EA3" w:rsidRPr="004045DD" w14:paraId="7758BE9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069D3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C993B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353D7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847BA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8801E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BD745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246E9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B379E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9</w:t>
            </w:r>
          </w:p>
        </w:tc>
      </w:tr>
      <w:tr w:rsidR="00047EA3" w:rsidRPr="004045DD" w14:paraId="7068306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9412E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A6DBF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50C88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2AA9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C122D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629E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6B1D2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4A95F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71EC08E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1582B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4448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AC7B2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FDC02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C1F7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33999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980A9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DB7A3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06D09A7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1FB62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9CD8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1F266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10D2E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78869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D04D6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3686F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E4990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</w:tr>
      <w:tr w:rsidR="00047EA3" w:rsidRPr="004045DD" w14:paraId="79A994B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C160D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AC69F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696D5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936E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FC654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C7448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9D4ED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E6F09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2</w:t>
            </w:r>
          </w:p>
        </w:tc>
      </w:tr>
      <w:tr w:rsidR="00047EA3" w:rsidRPr="004045DD" w14:paraId="38E37E4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BA4C7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13C53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82EA4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61E73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F0829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CE077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010D5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69836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8</w:t>
            </w:r>
          </w:p>
        </w:tc>
      </w:tr>
      <w:tr w:rsidR="00047EA3" w:rsidRPr="004045DD" w14:paraId="1A268B8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7064E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DBB61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E5E88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1637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673BC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6D947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E487A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34A18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4</w:t>
            </w:r>
          </w:p>
        </w:tc>
      </w:tr>
      <w:tr w:rsidR="00047EA3" w:rsidRPr="004045DD" w14:paraId="00BCF77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C42DD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202D0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6B88A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657FB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E0CF9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87C9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57009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BF7A2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5</w:t>
            </w:r>
          </w:p>
        </w:tc>
      </w:tr>
      <w:tr w:rsidR="00047EA3" w:rsidRPr="004045DD" w14:paraId="7EF865D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6E61E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AEB4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48148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48C3C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8C8F3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5F724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B099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F85C4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5</w:t>
            </w:r>
          </w:p>
        </w:tc>
      </w:tr>
      <w:tr w:rsidR="00047EA3" w:rsidRPr="004045DD" w14:paraId="220A5D3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68F0F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F0366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62DF2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17088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AEC91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65F52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7A21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723FE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0EDD6D7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A771E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C8AF9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04E8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484F4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158AD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7B46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54F6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6F6E0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5</w:t>
            </w:r>
          </w:p>
        </w:tc>
      </w:tr>
      <w:tr w:rsidR="00047EA3" w:rsidRPr="004045DD" w14:paraId="54C078E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BC72E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90BC2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8EA21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EC63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A1EE9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4B58D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9C3A9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7FE6A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3</w:t>
            </w:r>
          </w:p>
        </w:tc>
      </w:tr>
      <w:tr w:rsidR="00047EA3" w:rsidRPr="004045DD" w14:paraId="5D1F803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EBD0E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BAC9B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DA805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79C52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8C0F5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35C86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56406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F0BA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0</w:t>
            </w:r>
          </w:p>
        </w:tc>
      </w:tr>
      <w:tr w:rsidR="00047EA3" w:rsidRPr="004045DD" w14:paraId="57F2CCB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87581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4B191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0F2E3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6C2B0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BA7BF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335C5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6A881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F3B85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0D7C802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A4B21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520BB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98CE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42DF2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77951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9F567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C5F0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95DE4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6</w:t>
            </w:r>
          </w:p>
        </w:tc>
      </w:tr>
      <w:tr w:rsidR="00047EA3" w:rsidRPr="004045DD" w14:paraId="7C38D869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4CC0B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8A0BF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F8DFE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B2D2C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4DBE5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8BEE7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48236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83B80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BD32091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3F1B087D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952E38" w14:textId="4A8063FE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1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(Mail Invitations Included) </w:t>
            </w:r>
          </w:p>
        </w:tc>
      </w:tr>
      <w:tr w:rsidR="00047EA3" w:rsidRPr="004045DD" w14:paraId="0D35EC9D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217DB4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E01126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FE9F7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388F12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D55C2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3D7AB1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98C46B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B44132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1D0453E8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C3078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BRUARY COVID</w:t>
            </w:r>
          </w:p>
        </w:tc>
      </w:tr>
      <w:tr w:rsidR="00047EA3" w:rsidRPr="004045DD" w14:paraId="3AB531C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13B5E9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36822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2D3D6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99B43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A2AD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F3FC7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29B9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B779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47EA3" w:rsidRPr="004045DD" w14:paraId="7F70623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436F9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1DCF7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AC3A7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3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4B5F8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9C09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28E0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3428F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13D21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2</w:t>
            </w:r>
          </w:p>
        </w:tc>
      </w:tr>
      <w:tr w:rsidR="00047EA3" w:rsidRPr="004045DD" w14:paraId="1A6DFA8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750DA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9AB87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A4329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35473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F8B3B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140F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9386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89758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478E39B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31FCD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BE9DF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BF44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BA9E4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56F1A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8287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8DDF8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C430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2</w:t>
            </w:r>
          </w:p>
        </w:tc>
      </w:tr>
      <w:tr w:rsidR="00047EA3" w:rsidRPr="004045DD" w14:paraId="5FEDCA4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4A16B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55A15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1BC8B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F1131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7538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F9481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4EFB6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0FC46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47EA3" w:rsidRPr="004045DD" w14:paraId="2B51988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750A9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248F2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95E4B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74879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8190E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A0D5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3896D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FF61A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0C62F09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549B7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DC7E0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DB476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4E2B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EE8B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5A42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A5BB8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170D3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9</w:t>
            </w:r>
          </w:p>
        </w:tc>
      </w:tr>
      <w:tr w:rsidR="00047EA3" w:rsidRPr="004045DD" w14:paraId="22EBA4C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B4A32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E2ED6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BA35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A9FC9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4C4FC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9C4E3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7284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3FE2C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2</w:t>
            </w:r>
          </w:p>
        </w:tc>
      </w:tr>
      <w:tr w:rsidR="00047EA3" w:rsidRPr="004045DD" w14:paraId="437F9F5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1DB1B9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37E5F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7E13D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CAFF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BEBBD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3982A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55D5B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F4F59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6</w:t>
            </w:r>
          </w:p>
        </w:tc>
      </w:tr>
      <w:tr w:rsidR="00047EA3" w:rsidRPr="004045DD" w14:paraId="1E1914F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0FB60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C5F41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320B3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E6312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F860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A115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CD39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2C648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2</w:t>
            </w:r>
          </w:p>
        </w:tc>
      </w:tr>
      <w:tr w:rsidR="00047EA3" w:rsidRPr="004045DD" w14:paraId="1264269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46089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C57A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03F4E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D79F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1F4F0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27395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CEFC1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A90CF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483D84B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286EA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29DEA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505C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0509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38223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86700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85802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926B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7E8557E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18343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9831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BCFBB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1189E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E5190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FEB3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4991B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690F8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3</w:t>
            </w:r>
          </w:p>
        </w:tc>
      </w:tr>
      <w:tr w:rsidR="00047EA3" w:rsidRPr="004045DD" w14:paraId="4776DEF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8B0D8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935D7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74B0F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B693D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52159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13191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B5B1D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753B7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4</w:t>
            </w:r>
          </w:p>
        </w:tc>
      </w:tr>
      <w:tr w:rsidR="00047EA3" w:rsidRPr="004045DD" w14:paraId="4746B0F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55171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642B1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D5173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E8BCD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A1B42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8A69B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07120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4BBAB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9</w:t>
            </w:r>
          </w:p>
        </w:tc>
      </w:tr>
      <w:tr w:rsidR="00047EA3" w:rsidRPr="004045DD" w14:paraId="3CB3DE0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00778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F5866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31DE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389B2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A49D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0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38474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1318C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A9732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8</w:t>
            </w:r>
          </w:p>
        </w:tc>
      </w:tr>
      <w:tr w:rsidR="00047EA3" w:rsidRPr="004045DD" w14:paraId="203402B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58E51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589E0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B479F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B7F4B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34C1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FC298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D1AEC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2BE66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8</w:t>
            </w:r>
          </w:p>
        </w:tc>
      </w:tr>
      <w:tr w:rsidR="00047EA3" w:rsidRPr="004045DD" w14:paraId="356AFBE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5A2BB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4C96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3D3A5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F4377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00562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F5D70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48199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0B7A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3</w:t>
            </w:r>
          </w:p>
        </w:tc>
      </w:tr>
      <w:tr w:rsidR="00047EA3" w:rsidRPr="004045DD" w14:paraId="657E027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4E88D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E545C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B1AAD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F30C7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32D4E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1F66C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B7DD7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B785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54C521C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31829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6CDD1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6B62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B72E1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70353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B691C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02DFA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4BB0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</w:tr>
      <w:tr w:rsidR="00047EA3" w:rsidRPr="004045DD" w14:paraId="0E3CA7A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AEB09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B9085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80CA2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D7A23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7606D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F16C8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DD4BC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B148A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2</w:t>
            </w:r>
          </w:p>
        </w:tc>
      </w:tr>
      <w:tr w:rsidR="00047EA3" w:rsidRPr="004045DD" w14:paraId="2996761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F77C1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61605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B8DFF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74C6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FB3F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B45F1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B1E8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3BDCE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0</w:t>
            </w:r>
          </w:p>
        </w:tc>
      </w:tr>
      <w:tr w:rsidR="00047EA3" w:rsidRPr="004045DD" w14:paraId="69453B2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3E1B7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B0716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FB801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6CEB7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92CFB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364C1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12985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6B87C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7A334DF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FB412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FF43E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DD648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66D79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6AF8A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D11A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FAE3B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FE489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6</w:t>
            </w:r>
          </w:p>
        </w:tc>
      </w:tr>
      <w:tr w:rsidR="00047EA3" w:rsidRPr="004045DD" w14:paraId="0CB49C32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424A9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34E25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DD039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E0AB9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2304E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7F54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CD28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A2196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7D8EA9B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31AE35BA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ACF7E1" w14:textId="3A88E83B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1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(Mail Invitations Included) </w:t>
            </w:r>
          </w:p>
        </w:tc>
      </w:tr>
      <w:tr w:rsidR="00047EA3" w:rsidRPr="004045DD" w14:paraId="34D6F7F6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4FE2E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BFC86D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78CCA7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4FDEFD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2A4BD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ACD005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B54A40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EE4B9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55E47EC6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F367D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CH HOP</w:t>
            </w:r>
          </w:p>
        </w:tc>
      </w:tr>
      <w:tr w:rsidR="00047EA3" w:rsidRPr="004045DD" w14:paraId="5A5F036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9E0449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BB3A2A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73C60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818B0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C089F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7A194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27BF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FB0E4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47EA3" w:rsidRPr="004045DD" w14:paraId="5D1DEEE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A12187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341D18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10977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3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8E8A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6C5EF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8393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C90AA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AAFFA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2</w:t>
            </w:r>
          </w:p>
        </w:tc>
      </w:tr>
      <w:tr w:rsidR="00047EA3" w:rsidRPr="004045DD" w14:paraId="0CEE59E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063C45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E708A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881B0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82B52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6DC8D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BE577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2F348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FEB18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47EA3" w:rsidRPr="004045DD" w14:paraId="12C6BAE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EFB80C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188434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8A1E0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B01DC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3826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5DC5B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75D3D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4CD65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553AD53D" w14:textId="77777777" w:rsidTr="008C7639">
        <w:trPr>
          <w:cantSplit/>
          <w:trHeight w:val="135"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CFC920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7AB7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EA72E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47585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15F49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5490D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45F9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740D9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2</w:t>
            </w:r>
          </w:p>
        </w:tc>
      </w:tr>
      <w:tr w:rsidR="00047EA3" w:rsidRPr="004045DD" w14:paraId="0017F3F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D136E8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D8359E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1CC33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7AF09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6C03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BF01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B46EF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119F4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6</w:t>
            </w:r>
          </w:p>
        </w:tc>
      </w:tr>
      <w:tr w:rsidR="00047EA3" w:rsidRPr="004045DD" w14:paraId="3578444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1F7BCD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813BFE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B69CF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B0C6F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CCADF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39DEB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2165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38008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9</w:t>
            </w:r>
          </w:p>
        </w:tc>
      </w:tr>
      <w:tr w:rsidR="00047EA3" w:rsidRPr="004045DD" w14:paraId="198A0B9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1E05BD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72F3C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38FF8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AF25E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4EA6B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5E04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D8180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1E896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2</w:t>
            </w:r>
          </w:p>
        </w:tc>
      </w:tr>
      <w:tr w:rsidR="00047EA3" w:rsidRPr="004045DD" w14:paraId="146BB9C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FEA504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B1794A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ADCB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68374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1E377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4307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75659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C71B3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4C7DBDF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3C345D7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55AF93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17579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8941D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B0594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5D05A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ADC4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52D33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2</w:t>
            </w:r>
          </w:p>
        </w:tc>
      </w:tr>
      <w:tr w:rsidR="00047EA3" w:rsidRPr="004045DD" w14:paraId="6F94F4A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EEEB16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617DCF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84937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1A552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41D55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A172F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C384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C8CE0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2A2B067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07A8C2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85F73C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E9A1A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EBC0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4CEAA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0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D399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A86B9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34D06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8</w:t>
            </w:r>
          </w:p>
        </w:tc>
      </w:tr>
      <w:tr w:rsidR="00047EA3" w:rsidRPr="004045DD" w14:paraId="7853715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FA4967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82C4D4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9CBF8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6BB2A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B23F2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2DD71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A18D6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BAB8E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3</w:t>
            </w:r>
          </w:p>
        </w:tc>
      </w:tr>
      <w:tr w:rsidR="00047EA3" w:rsidRPr="004045DD" w14:paraId="494F2D3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43116F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A4BBAD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4C405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4C5EA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D931B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54568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8748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EFE5C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4</w:t>
            </w:r>
          </w:p>
        </w:tc>
      </w:tr>
      <w:tr w:rsidR="00047EA3" w:rsidRPr="004045DD" w14:paraId="6065050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D8708C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06873B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2B062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989AA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71DC4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1B5D1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CF0D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339E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78A26DC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E7F8F7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EB007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14CF7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68E94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CAB7E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FD70E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E14E6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8A4C6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9</w:t>
            </w:r>
          </w:p>
        </w:tc>
      </w:tr>
      <w:tr w:rsidR="00047EA3" w:rsidRPr="004045DD" w14:paraId="4C6652D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A5A3B1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299CC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44611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4D93F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33023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E8BF6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0316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8D93A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8</w:t>
            </w:r>
          </w:p>
        </w:tc>
      </w:tr>
      <w:tr w:rsidR="00047EA3" w:rsidRPr="004045DD" w14:paraId="068C5B2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C84246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474216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337F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B9068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3D173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B0FB5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A7085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F7628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3</w:t>
            </w:r>
          </w:p>
        </w:tc>
      </w:tr>
      <w:tr w:rsidR="00047EA3" w:rsidRPr="004045DD" w14:paraId="4012B48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1915C7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094A8F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22782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6920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11AE4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581F2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B0061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E681E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2</w:t>
            </w:r>
          </w:p>
        </w:tc>
      </w:tr>
      <w:tr w:rsidR="00047EA3" w:rsidRPr="004045DD" w14:paraId="32C8190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8A402DF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70EF37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9ED68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98B8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F0E70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DC349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DA431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4DD3E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21214D4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1749A3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14C780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A4CAA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FE5D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56D21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C7AD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47AC7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B0F12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</w:tr>
      <w:tr w:rsidR="00047EA3" w:rsidRPr="004045DD" w14:paraId="6F30927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59E4EE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5467B1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EC120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7C116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B3554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DAA67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30BC6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B8BCD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0</w:t>
            </w:r>
          </w:p>
        </w:tc>
      </w:tr>
      <w:tr w:rsidR="00047EA3" w:rsidRPr="004045DD" w14:paraId="60E5684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56EBDD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4758AF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61FA5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CE450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3A304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5BB3E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111B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5235C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7EA3" w:rsidRPr="004045DD" w14:paraId="38C06DA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BDE885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320766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6BF5C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BFFC3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3C2B5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58770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DA7AF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AC3D8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6</w:t>
            </w:r>
          </w:p>
        </w:tc>
      </w:tr>
      <w:tr w:rsidR="00047EA3" w:rsidRPr="004045DD" w14:paraId="42690EDD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3BA02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7C7F2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275D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3BD3C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37EA3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21C6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B8D5A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E8CF6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36BFE77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3E7CD0DA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0DEE53" w14:textId="3141FAEC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1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(Mail Invitations Included) </w:t>
            </w:r>
          </w:p>
        </w:tc>
      </w:tr>
      <w:tr w:rsidR="00047EA3" w:rsidRPr="004045DD" w14:paraId="053534A2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6507D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EAE2B4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07E930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898916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D091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330AE0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352AE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BB158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216EAFED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30EFD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E HOP</w:t>
            </w:r>
          </w:p>
        </w:tc>
      </w:tr>
      <w:tr w:rsidR="00047EA3" w:rsidRPr="004045DD" w14:paraId="238A729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E5FEB3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D082B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A32799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63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D70A0E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4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4D8A2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77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5E2664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.049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97B83F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7.3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281AB0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12F5887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15B2FA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23ED10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EE5294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98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86E0DE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118CAF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330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F2F0A0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32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A9F522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D2080A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026</w:t>
            </w:r>
          </w:p>
        </w:tc>
      </w:tr>
      <w:tr w:rsidR="00047EA3" w:rsidRPr="004045DD" w14:paraId="639E87D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0816E2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6B08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54298F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6F2CA9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B51F52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23739F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BB71C7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ACC888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1D40B7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3CD68E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A3DD8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1A1F99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88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DF2051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8B9B29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20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7047C5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97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22294E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3B856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129</w:t>
            </w:r>
          </w:p>
        </w:tc>
      </w:tr>
      <w:tr w:rsidR="00047EA3" w:rsidRPr="004045DD" w14:paraId="51B4E4E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EC883E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D78630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E7BA29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94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8184FC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8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7BA04B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8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6540F3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09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1D87A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45.5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8F1076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404BE83D" w14:textId="77777777" w:rsidTr="008C7639">
        <w:trPr>
          <w:cantSplit/>
          <w:trHeight w:val="135"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3BF96CB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808A7C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F19B32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7FA663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C30024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8D5384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DC389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973889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6474D0C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B194EC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4EF908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588E81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99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03C415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3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2A2E2D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36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DE6570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65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8A6B05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DC6F36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616</w:t>
            </w:r>
          </w:p>
        </w:tc>
      </w:tr>
      <w:tr w:rsidR="00047EA3" w:rsidRPr="004045DD" w14:paraId="24AFD94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079F64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1EAAE8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3375B9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79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DC2BB0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7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28DD47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32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61D63D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70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08B7A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1D9341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348</w:t>
            </w:r>
          </w:p>
        </w:tc>
      </w:tr>
      <w:tr w:rsidR="00047EA3" w:rsidRPr="004045DD" w14:paraId="1273059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92F55D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7FD7CF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2AFD1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03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DFFE17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C7A1FD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347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423A9F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40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73C00B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3F3FE6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4042</w:t>
            </w:r>
          </w:p>
        </w:tc>
      </w:tr>
      <w:tr w:rsidR="00047EA3" w:rsidRPr="004045DD" w14:paraId="4157B96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1AB363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04BE88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B25136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19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86660B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A9A00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27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10CB12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88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EF3DB1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C28B94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238</w:t>
            </w:r>
          </w:p>
        </w:tc>
      </w:tr>
      <w:tr w:rsidR="00047EA3" w:rsidRPr="004045DD" w14:paraId="2FA60E5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D7130B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A67879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0C9B04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47B85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1CBE18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597DB4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DC2EC9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9FBE5A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05415C8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081BF5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C95E68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DB9FA9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2D0925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68AA85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069B75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2AAC63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C8213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4CED5B2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78887C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BCEC9F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7270A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FD0A78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2B7870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16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5C354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80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19E1C4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9B0C11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715</w:t>
            </w:r>
          </w:p>
        </w:tc>
      </w:tr>
      <w:tr w:rsidR="00047EA3" w:rsidRPr="004045DD" w14:paraId="740B7D3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8CE333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990B01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EBFF85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5A5D10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54FF93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05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817A0D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72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D835D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39B9E0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349</w:t>
            </w:r>
          </w:p>
        </w:tc>
      </w:tr>
      <w:tr w:rsidR="00047EA3" w:rsidRPr="004045DD" w14:paraId="3A27288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7CE8F2C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A578B3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B83823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03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F26256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1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576DD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4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C19911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37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BDFE7D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7CCE2D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9601</w:t>
            </w:r>
          </w:p>
        </w:tc>
      </w:tr>
      <w:tr w:rsidR="00047EA3" w:rsidRPr="004045DD" w14:paraId="1EBDBC0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B497A8A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CEEB0E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C05BE0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1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356DA4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601565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25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C5A6BC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68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3E563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2324CE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337</w:t>
            </w:r>
          </w:p>
        </w:tc>
      </w:tr>
      <w:tr w:rsidR="00047EA3" w:rsidRPr="004045DD" w14:paraId="654F472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FE3E8A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56250A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7BBD5E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36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C08E4B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82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C3B218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9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381812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A4356B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4622C6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6614</w:t>
            </w:r>
          </w:p>
        </w:tc>
      </w:tr>
      <w:tr w:rsidR="00047EA3" w:rsidRPr="004045DD" w14:paraId="66FBB9D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D69C983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E64635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C447FC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08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AE81BA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57A1F2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25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909DF4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8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AC784E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34271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876</w:t>
            </w:r>
          </w:p>
        </w:tc>
      </w:tr>
      <w:tr w:rsidR="00047EA3" w:rsidRPr="004045DD" w14:paraId="2ECE8BB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2152A5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10574F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965E8A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59B00D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67D394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D0C84C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44EDAE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02FA4B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148302E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4D2F52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C1299F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0A8EA8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19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B3907A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5E701E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4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A42021F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4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158200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CD0777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627</w:t>
            </w:r>
          </w:p>
        </w:tc>
      </w:tr>
      <w:tr w:rsidR="00047EA3" w:rsidRPr="004045DD" w14:paraId="78F3F0C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113B556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C204E0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E5F3034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90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4C8F41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C47D3F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1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A9C8A5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299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27522E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2C98B5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943</w:t>
            </w:r>
          </w:p>
        </w:tc>
      </w:tr>
      <w:tr w:rsidR="00047EA3" w:rsidRPr="004045DD" w14:paraId="6B40077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16A0B5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C42EACB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E3638D3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12ED0A5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47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C07033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84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412199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99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56C5E7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970E64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8774</w:t>
            </w:r>
          </w:p>
        </w:tc>
      </w:tr>
      <w:tr w:rsidR="00047EA3" w:rsidRPr="004045DD" w14:paraId="5A12294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26B44DD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83D83A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AF0DF2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5ACF50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7416AB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3A8699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EE6AD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28D841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7AC884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5C71D82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2C3AFF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843336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029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5171276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12C2D3C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-0.132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6D00DB8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73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AB2B27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FA352CD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5763</w:t>
            </w:r>
          </w:p>
        </w:tc>
      </w:tr>
      <w:tr w:rsidR="00047EA3" w:rsidRPr="004045DD" w14:paraId="17680EB6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F58EF8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7AA540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22441E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9C11C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6217AA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32CCF2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ED20E1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131DB9" w14:textId="77777777" w:rsidR="00047EA3" w:rsidRPr="004045D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BEC4657" w14:textId="758655CF" w:rsidR="00047EA3" w:rsidRDefault="00047EA3" w:rsidP="00244543"/>
    <w:sectPr w:rsidR="00047EA3" w:rsidSect="00047EA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6E4F8" w14:textId="77777777" w:rsidR="00322C29" w:rsidRDefault="00806551">
      <w:pPr>
        <w:spacing w:after="0" w:line="240" w:lineRule="auto"/>
      </w:pPr>
      <w:r>
        <w:separator/>
      </w:r>
    </w:p>
  </w:endnote>
  <w:endnote w:type="continuationSeparator" w:id="0">
    <w:p w14:paraId="028E554D" w14:textId="77777777" w:rsidR="00322C29" w:rsidRDefault="00806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62391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4CE18E9" w14:textId="77777777" w:rsidR="002009E5" w:rsidRPr="00EF7ECA" w:rsidRDefault="00047EA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F7E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F7EC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F7E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F7EC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F7EC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19E9883" w14:textId="77777777" w:rsidR="002009E5" w:rsidRDefault="002445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0DC1E" w14:textId="77777777" w:rsidR="00322C29" w:rsidRDefault="00806551">
      <w:pPr>
        <w:spacing w:after="0" w:line="240" w:lineRule="auto"/>
      </w:pPr>
      <w:r>
        <w:separator/>
      </w:r>
    </w:p>
  </w:footnote>
  <w:footnote w:type="continuationSeparator" w:id="0">
    <w:p w14:paraId="03EF887E" w14:textId="77777777" w:rsidR="00322C29" w:rsidRDefault="008065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E548" w14:textId="77777777" w:rsidR="002009E5" w:rsidRDefault="00244543" w:rsidP="008833DD"/>
  <w:p w14:paraId="2EACCD94" w14:textId="77777777" w:rsidR="002009E5" w:rsidRDefault="00244543" w:rsidP="0026618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42768"/>
    <w:multiLevelType w:val="hybridMultilevel"/>
    <w:tmpl w:val="B0C0369A"/>
    <w:lvl w:ilvl="0" w:tplc="92DC93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1EC1E14"/>
    <w:multiLevelType w:val="hybridMultilevel"/>
    <w:tmpl w:val="33BC3D4A"/>
    <w:lvl w:ilvl="0" w:tplc="2946EC0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20B53"/>
    <w:multiLevelType w:val="hybridMultilevel"/>
    <w:tmpl w:val="42E01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16136"/>
    <w:multiLevelType w:val="hybridMultilevel"/>
    <w:tmpl w:val="582AA470"/>
    <w:lvl w:ilvl="0" w:tplc="EA80ECF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  <w:sz w:val="22"/>
        <w:szCs w:val="22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210F6"/>
    <w:multiLevelType w:val="hybridMultilevel"/>
    <w:tmpl w:val="C90C7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076079"/>
    <w:multiLevelType w:val="hybridMultilevel"/>
    <w:tmpl w:val="BBB82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50CE2"/>
    <w:multiLevelType w:val="hybridMultilevel"/>
    <w:tmpl w:val="7F44EB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D435F"/>
    <w:multiLevelType w:val="hybridMultilevel"/>
    <w:tmpl w:val="37B0E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8D1371"/>
    <w:multiLevelType w:val="hybridMultilevel"/>
    <w:tmpl w:val="1FC65E3E"/>
    <w:lvl w:ilvl="0" w:tplc="9CA6052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DE581E"/>
    <w:multiLevelType w:val="hybridMultilevel"/>
    <w:tmpl w:val="7C122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442422">
    <w:abstractNumId w:val="3"/>
  </w:num>
  <w:num w:numId="2" w16cid:durableId="1425999427">
    <w:abstractNumId w:val="0"/>
  </w:num>
  <w:num w:numId="3" w16cid:durableId="1590655469">
    <w:abstractNumId w:val="7"/>
  </w:num>
  <w:num w:numId="4" w16cid:durableId="1514759299">
    <w:abstractNumId w:val="8"/>
  </w:num>
  <w:num w:numId="5" w16cid:durableId="916209264">
    <w:abstractNumId w:val="1"/>
  </w:num>
  <w:num w:numId="6" w16cid:durableId="534852700">
    <w:abstractNumId w:val="2"/>
  </w:num>
  <w:num w:numId="7" w16cid:durableId="1741830731">
    <w:abstractNumId w:val="5"/>
  </w:num>
  <w:num w:numId="8" w16cid:durableId="554925391">
    <w:abstractNumId w:val="4"/>
  </w:num>
  <w:num w:numId="9" w16cid:durableId="533154452">
    <w:abstractNumId w:val="6"/>
  </w:num>
  <w:num w:numId="10" w16cid:durableId="16803079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EA3"/>
    <w:rsid w:val="00047EA3"/>
    <w:rsid w:val="00244543"/>
    <w:rsid w:val="00322C29"/>
    <w:rsid w:val="00806551"/>
    <w:rsid w:val="00E1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6F3C2"/>
  <w15:chartTrackingRefBased/>
  <w15:docId w15:val="{2AF93E0B-3486-44F6-BAFC-2D56EEC2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EA3"/>
  </w:style>
  <w:style w:type="paragraph" w:styleId="Heading1">
    <w:name w:val="heading 1"/>
    <w:basedOn w:val="Normal"/>
    <w:next w:val="Normal"/>
    <w:link w:val="Heading1Char"/>
    <w:uiPriority w:val="9"/>
    <w:qFormat/>
    <w:rsid w:val="00047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E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7E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7E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47E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4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EA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7E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7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7EA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47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EA3"/>
  </w:style>
  <w:style w:type="paragraph" w:styleId="Footer">
    <w:name w:val="footer"/>
    <w:basedOn w:val="Normal"/>
    <w:link w:val="FooterChar"/>
    <w:uiPriority w:val="99"/>
    <w:unhideWhenUsed/>
    <w:rsid w:val="00047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EA3"/>
  </w:style>
  <w:style w:type="table" w:styleId="TableGridLight">
    <w:name w:val="Grid Table Light"/>
    <w:basedOn w:val="TableNormal"/>
    <w:uiPriority w:val="40"/>
    <w:rsid w:val="00047E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47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47EA3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047EA3"/>
    <w:pPr>
      <w:spacing w:after="0" w:line="240" w:lineRule="auto"/>
    </w:pPr>
  </w:style>
  <w:style w:type="paragraph" w:styleId="Revision">
    <w:name w:val="Revision"/>
    <w:hidden/>
    <w:uiPriority w:val="99"/>
    <w:semiHidden/>
    <w:rsid w:val="00047EA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7E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7EA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A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47EA3"/>
  </w:style>
  <w:style w:type="paragraph" w:styleId="NormalWeb">
    <w:name w:val="Normal (Web)"/>
    <w:basedOn w:val="Normal"/>
    <w:uiPriority w:val="99"/>
    <w:semiHidden/>
    <w:unhideWhenUsed/>
    <w:rsid w:val="00047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fulltext">
    <w:name w:val="hlfld-fulltext"/>
    <w:basedOn w:val="DefaultParagraphFont"/>
    <w:rsid w:val="00047EA3"/>
  </w:style>
  <w:style w:type="paragraph" w:customStyle="1" w:styleId="Default">
    <w:name w:val="Default"/>
    <w:rsid w:val="00047EA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47EA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47E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4</Words>
  <Characters>7836</Characters>
  <Application>Microsoft Office Word</Application>
  <DocSecurity>0</DocSecurity>
  <Lines>65</Lines>
  <Paragraphs>18</Paragraphs>
  <ScaleCrop>false</ScaleCrop>
  <Company/>
  <LinksUpToDate>false</LinksUpToDate>
  <CharactersWithSpaces>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tri Dasgupta</dc:creator>
  <cp:keywords/>
  <dc:description/>
  <cp:lastModifiedBy>Tashema Bholanath</cp:lastModifiedBy>
  <cp:revision>3</cp:revision>
  <dcterms:created xsi:type="dcterms:W3CDTF">2023-01-17T17:01:00Z</dcterms:created>
  <dcterms:modified xsi:type="dcterms:W3CDTF">2023-01-17T17:01:00Z</dcterms:modified>
</cp:coreProperties>
</file>